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033E0D" w14:textId="77777777" w:rsidR="009C2B48" w:rsidRDefault="009C2B48" w:rsidP="009C2B48">
      <w:pPr>
        <w:spacing w:line="480" w:lineRule="auto"/>
        <w:rPr>
          <w:rFonts w:ascii="Times New Roman" w:hAnsi="Times New Roman" w:cs="Times New Roman"/>
          <w:sz w:val="23"/>
          <w:szCs w:val="23"/>
          <w:vertAlign w:val="superscript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Questionnaire i</w:t>
      </w:r>
      <w:r>
        <w:rPr>
          <w:rFonts w:ascii="Times New Roman" w:hAnsi="Times New Roman" w:cs="Times New Roman"/>
          <w:sz w:val="23"/>
          <w:szCs w:val="23"/>
        </w:rPr>
        <w:t>tems assessing social participation.</w:t>
      </w:r>
      <w:r>
        <w:rPr>
          <w:rFonts w:ascii="Times New Roman" w:hAnsi="Times New Roman" w:cs="Times New Roman"/>
          <w:sz w:val="23"/>
          <w:szCs w:val="23"/>
          <w:vertAlign w:val="superscript"/>
        </w:rPr>
        <w:t>*</w:t>
      </w:r>
    </w:p>
    <w:p w14:paraId="081C8702" w14:textId="047F9453" w:rsidR="009C2B48" w:rsidRDefault="009C2B48" w:rsidP="009C2B48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t>Table S2.</w:t>
      </w:r>
      <w:r>
        <w:rPr>
          <w:rFonts w:ascii="Times New Roman" w:hAnsi="Times New Roman" w:cs="Times New Roman"/>
          <w:sz w:val="23"/>
          <w:szCs w:val="23"/>
        </w:rPr>
        <w:t xml:space="preserve"> Questionnaire items assessing activity limitations and degree of difficulty</w:t>
      </w:r>
    </w:p>
    <w:p w14:paraId="2D69E695" w14:textId="59C773D5" w:rsidR="009C2B48" w:rsidRDefault="009C2B48" w:rsidP="009C2B48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t>Table S3.</w:t>
      </w:r>
      <w:r>
        <w:rPr>
          <w:rFonts w:ascii="Times New Roman" w:hAnsi="Times New Roman" w:cs="Times New Roman"/>
          <w:sz w:val="23"/>
          <w:szCs w:val="23"/>
        </w:rPr>
        <w:t xml:space="preserve"> Model fit indices for individual repeated sets of latent factors</w:t>
      </w:r>
    </w:p>
    <w:p w14:paraId="1D927C0F" w14:textId="16638AC9" w:rsidR="00353B05" w:rsidRPr="00353B05" w:rsidRDefault="00353B05" w:rsidP="00353B05">
      <w:pPr>
        <w:spacing w:after="200" w:line="276" w:lineRule="auto"/>
        <w:ind w:left="990" w:hanging="990"/>
        <w:rPr>
          <w:rFonts w:ascii="Times New Roman" w:hAnsi="Times New Roman" w:cs="Times New Roman"/>
          <w:b/>
          <w:sz w:val="23"/>
          <w:szCs w:val="23"/>
        </w:rPr>
      </w:pPr>
      <w:r w:rsidRPr="00353B05">
        <w:rPr>
          <w:rFonts w:ascii="Times New Roman" w:hAnsi="Times New Roman" w:cs="Times New Roman"/>
          <w:b/>
          <w:sz w:val="23"/>
          <w:szCs w:val="23"/>
        </w:rPr>
        <w:t xml:space="preserve">Figure </w:t>
      </w:r>
      <w:r>
        <w:rPr>
          <w:rFonts w:ascii="Times New Roman" w:hAnsi="Times New Roman" w:cs="Times New Roman"/>
          <w:b/>
          <w:sz w:val="23"/>
          <w:szCs w:val="23"/>
        </w:rPr>
        <w:t>S</w:t>
      </w:r>
      <w:r w:rsidRPr="00353B05">
        <w:rPr>
          <w:rFonts w:ascii="Times New Roman" w:hAnsi="Times New Roman" w:cs="Times New Roman"/>
          <w:b/>
          <w:sz w:val="23"/>
          <w:szCs w:val="23"/>
        </w:rPr>
        <w:t xml:space="preserve">1. </w:t>
      </w:r>
      <w:r w:rsidRPr="00353B05">
        <w:rPr>
          <w:rFonts w:ascii="Times New Roman" w:hAnsi="Times New Roman" w:cs="Times New Roman"/>
          <w:sz w:val="23"/>
          <w:szCs w:val="23"/>
        </w:rPr>
        <w:t>Conceptual model in assessing relationships among activity limitations, instrumental supports and social participation, including contextual factors.</w:t>
      </w:r>
    </w:p>
    <w:p w14:paraId="53B3A9D0" w14:textId="77777777" w:rsidR="00353B05" w:rsidRDefault="00353B05" w:rsidP="009C2B48">
      <w:pPr>
        <w:spacing w:line="480" w:lineRule="auto"/>
        <w:rPr>
          <w:rFonts w:ascii="Times New Roman" w:hAnsi="Times New Roman" w:cs="Times New Roman"/>
          <w:sz w:val="23"/>
          <w:szCs w:val="23"/>
        </w:rPr>
      </w:pPr>
    </w:p>
    <w:p w14:paraId="13C04AF0" w14:textId="77777777" w:rsidR="009C2B48" w:rsidRDefault="009C2B48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A100B7" w14:textId="60C8D5D6" w:rsidR="00F82431" w:rsidRDefault="00F82431" w:rsidP="00F82431">
      <w:pPr>
        <w:rPr>
          <w:rFonts w:ascii="Times New Roman" w:hAnsi="Times New Roman" w:cs="Times New Roman"/>
          <w:sz w:val="23"/>
          <w:szCs w:val="23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1031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Questionnaire i</w:t>
      </w:r>
      <w:r>
        <w:rPr>
          <w:rFonts w:ascii="Times New Roman" w:hAnsi="Times New Roman" w:cs="Times New Roman"/>
          <w:sz w:val="23"/>
          <w:szCs w:val="23"/>
        </w:rPr>
        <w:t>tems assessing social participation.</w:t>
      </w:r>
      <w:r w:rsidR="00A1031F">
        <w:rPr>
          <w:rFonts w:ascii="Times New Roman" w:hAnsi="Times New Roman" w:cs="Times New Roman"/>
          <w:sz w:val="23"/>
          <w:szCs w:val="23"/>
          <w:vertAlign w:val="superscript"/>
        </w:rPr>
        <w:t>*</w:t>
      </w:r>
    </w:p>
    <w:p w14:paraId="7381FAA8" w14:textId="77777777" w:rsidR="00F060BD" w:rsidRPr="00F060BD" w:rsidRDefault="00F060BD" w:rsidP="00F8243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8550"/>
      </w:tblGrid>
      <w:tr w:rsidR="007C3504" w14:paraId="1CE3253A" w14:textId="77777777" w:rsidTr="00CA543D">
        <w:trPr>
          <w:trHeight w:val="288"/>
        </w:trPr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5726A" w14:textId="232B1AE6" w:rsidR="007C3504" w:rsidRDefault="007C3504" w:rsidP="00F060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ocial Participation-Diversity</w:t>
            </w:r>
            <w:r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†</w:t>
            </w:r>
          </w:p>
        </w:tc>
      </w:tr>
      <w:tr w:rsidR="007C3504" w14:paraId="148D12E4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FFF918" w14:textId="7DD2AF1E" w:rsidR="007C3504" w:rsidRPr="007C3504" w:rsidRDefault="007C3504" w:rsidP="00CA54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5D90" w14:textId="29137E08" w:rsidR="007C3504" w:rsidRPr="007C3504" w:rsidRDefault="007C3504" w:rsidP="007C3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Recreational/leisure shopping, restaurants</w:t>
            </w:r>
          </w:p>
        </w:tc>
      </w:tr>
      <w:tr w:rsidR="007C3504" w14:paraId="09BEFB50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22EC52" w14:textId="16950F55" w:rsidR="007C3504" w:rsidRPr="007C3504" w:rsidRDefault="007C3504" w:rsidP="00CA54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4273" w14:textId="3B03C17F" w:rsidR="007C3504" w:rsidRPr="007C3504" w:rsidRDefault="007C3504" w:rsidP="007C3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Recreational/leisure trips to park, other outdoor spaces</w:t>
            </w:r>
          </w:p>
        </w:tc>
      </w:tr>
      <w:tr w:rsidR="007C3504" w14:paraId="02D4981E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965264" w14:textId="6F79F170" w:rsidR="007C3504" w:rsidRPr="007C3504" w:rsidRDefault="007C3504" w:rsidP="00CA54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86DE" w14:textId="48D0CEB2" w:rsidR="007C3504" w:rsidRPr="007C3504" w:rsidRDefault="007C3504" w:rsidP="007C3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Visiting friends and family</w:t>
            </w:r>
          </w:p>
        </w:tc>
      </w:tr>
      <w:tr w:rsidR="007C3504" w14:paraId="2F68B5CE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4B93EB" w14:textId="3430536B" w:rsidR="007C3504" w:rsidRPr="007C3504" w:rsidRDefault="007C3504" w:rsidP="00CA54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B18A" w14:textId="4C39792A" w:rsidR="007C3504" w:rsidRPr="007C3504" w:rsidRDefault="007C3504" w:rsidP="007C3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Social activities (e.g. seniors recreational centres)</w:t>
            </w:r>
          </w:p>
        </w:tc>
      </w:tr>
      <w:tr w:rsidR="00CA543D" w14:paraId="2EF0B85C" w14:textId="77777777" w:rsidTr="00CA543D">
        <w:trPr>
          <w:trHeight w:val="288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BA974" w14:textId="77777777" w:rsidR="00CA543D" w:rsidRPr="007C3504" w:rsidRDefault="00CA543D" w:rsidP="007C3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7C3504" w14:paraId="7B82A894" w14:textId="77777777" w:rsidTr="00CA543D">
        <w:trPr>
          <w:trHeight w:val="288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449DF" w14:textId="503F0C0F" w:rsidR="007C3504" w:rsidRPr="007C3504" w:rsidRDefault="007C3504" w:rsidP="007C3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Social Participation-Intensity</w:t>
            </w:r>
            <w:r w:rsidRPr="007C3504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</w:tr>
      <w:tr w:rsidR="007C3504" w14:paraId="296D1EC1" w14:textId="77777777" w:rsidTr="00CA543D">
        <w:trPr>
          <w:trHeight w:val="288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9ACF5" w14:textId="52AEF9B2" w:rsidR="007C3504" w:rsidRDefault="007C3504" w:rsidP="00CA543D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Individual</w:t>
            </w:r>
          </w:p>
        </w:tc>
      </w:tr>
      <w:tr w:rsidR="007C3504" w14:paraId="2F81D2D1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839AD9" w14:textId="234A1622" w:rsidR="007C3504" w:rsidRPr="007C3504" w:rsidRDefault="00741205" w:rsidP="007412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anish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FA24B" w14:textId="75FFB839" w:rsidR="007C3504" w:rsidRPr="007C3504" w:rsidRDefault="007C3504" w:rsidP="007C35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I have a hobby or pastime</w:t>
            </w:r>
          </w:p>
        </w:tc>
      </w:tr>
      <w:tr w:rsidR="007C3504" w14:paraId="5822F951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A1BEEB" w14:textId="68B60711" w:rsidR="007C3504" w:rsidRPr="007C3504" w:rsidRDefault="007C3504" w:rsidP="00CA54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15EEA" w14:textId="41D8437C" w:rsidR="007C3504" w:rsidRPr="007C3504" w:rsidRDefault="007C3504" w:rsidP="007C3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I have taken a holiday in Canada in the last 12 months</w:t>
            </w:r>
          </w:p>
        </w:tc>
      </w:tr>
      <w:tr w:rsidR="007C3504" w14:paraId="79561A95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BA0B45" w14:textId="2A39F7E9" w:rsidR="007C3504" w:rsidRPr="007C3504" w:rsidRDefault="007C3504" w:rsidP="00CA54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38F1D" w14:textId="78261329" w:rsidR="007C3504" w:rsidRPr="007C3504" w:rsidRDefault="007C3504" w:rsidP="007C3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I have taken a holiday outside of Canada in the last 12 months</w:t>
            </w:r>
          </w:p>
        </w:tc>
      </w:tr>
      <w:tr w:rsidR="007C3504" w14:paraId="6F143524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76F4B4" w14:textId="0CE86C3B" w:rsidR="007C3504" w:rsidRPr="007C3504" w:rsidRDefault="007C3504" w:rsidP="00CA54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6B82B" w14:textId="674F4E2D" w:rsidR="007C3504" w:rsidRPr="007C3504" w:rsidRDefault="007C3504" w:rsidP="007C3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I have gone on a daytrip or outing in the last 12 months</w:t>
            </w:r>
          </w:p>
        </w:tc>
      </w:tr>
      <w:tr w:rsidR="007C3504" w14:paraId="56C900AA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CCFD0C" w14:textId="4B8CCAF5" w:rsidR="007C3504" w:rsidRPr="007C3504" w:rsidRDefault="007C3504" w:rsidP="00CA54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79917" w14:textId="36968DDC" w:rsidR="007C3504" w:rsidRPr="007C3504" w:rsidRDefault="007C3504" w:rsidP="007C3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I use the internet and/or e-mail</w:t>
            </w:r>
          </w:p>
        </w:tc>
      </w:tr>
      <w:tr w:rsidR="007C3504" w14:paraId="2191E902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811BBE" w14:textId="77777777" w:rsidR="007C3504" w:rsidRPr="007C3504" w:rsidRDefault="007C3504" w:rsidP="007C3504">
            <w:pPr>
              <w:autoSpaceDE w:val="0"/>
              <w:autoSpaceDN w:val="0"/>
              <w:adjustRightInd w:val="0"/>
              <w:ind w:left="36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4946" w14:textId="4D72A1CB" w:rsidR="007C3504" w:rsidRPr="007C3504" w:rsidRDefault="007C3504" w:rsidP="007C3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Community</w:t>
            </w:r>
            <w:r w:rsidR="00B51E68">
              <w:rPr>
                <w:rFonts w:ascii="Times New Roman" w:hAnsi="Times New Roman" w:cs="Times New Roman"/>
                <w:sz w:val="23"/>
                <w:szCs w:val="23"/>
              </w:rPr>
              <w:t>-related</w:t>
            </w:r>
          </w:p>
        </w:tc>
      </w:tr>
      <w:tr w:rsidR="007C3504" w14:paraId="706DCA4F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EB44FC" w14:textId="4DE814E9" w:rsidR="007C3504" w:rsidRPr="007C3504" w:rsidRDefault="007C3504" w:rsidP="00CA54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49827" w14:textId="1F45DE94" w:rsidR="007C3504" w:rsidRPr="007C3504" w:rsidRDefault="007C3504" w:rsidP="007C3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Family or friendship based activities outside the household</w:t>
            </w:r>
          </w:p>
        </w:tc>
      </w:tr>
      <w:tr w:rsidR="007C3504" w14:paraId="0EF9B524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FA581C" w14:textId="1BADDD72" w:rsidR="007C3504" w:rsidRPr="007C3504" w:rsidRDefault="007C3504" w:rsidP="00CA543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1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4B7BD" w14:textId="005F8168" w:rsidR="007C3504" w:rsidRPr="007C3504" w:rsidRDefault="007C3504" w:rsidP="007C350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Sports or physical activities that you do with other people</w:t>
            </w:r>
          </w:p>
        </w:tc>
      </w:tr>
      <w:tr w:rsidR="007C3504" w14:paraId="4714B858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A9C96D" w14:textId="6AE99D8B" w:rsidR="007C3504" w:rsidRPr="007C3504" w:rsidRDefault="007C3504" w:rsidP="00CA54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2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6D3B6" w14:textId="46131F6F" w:rsidR="007C3504" w:rsidRPr="007C3504" w:rsidRDefault="007C3504" w:rsidP="007C35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Educational and cultural activities involving other people such as attending courses, concerts, plays, or visiting museums</w:t>
            </w:r>
          </w:p>
        </w:tc>
      </w:tr>
      <w:tr w:rsidR="007C3504" w14:paraId="48F34E3A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4251DF" w14:textId="06DAA966" w:rsidR="007C3504" w:rsidRPr="007C3504" w:rsidRDefault="007C3504" w:rsidP="00CA543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26ED8" w14:textId="1AA14E37" w:rsidR="007C3504" w:rsidRPr="007C3504" w:rsidRDefault="007C3504" w:rsidP="007C350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Neighbourhood, community or professional association activities</w:t>
            </w:r>
          </w:p>
        </w:tc>
      </w:tr>
      <w:tr w:rsidR="007C3504" w14:paraId="3F117153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26878A" w14:textId="047D80B1" w:rsidR="007C3504" w:rsidRPr="007C3504" w:rsidRDefault="007C3504" w:rsidP="00CA543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4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CE747" w14:textId="404BB333" w:rsidR="007C3504" w:rsidRPr="007C3504" w:rsidRDefault="007C3504" w:rsidP="007C350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Volunteer or charity work</w:t>
            </w:r>
          </w:p>
        </w:tc>
      </w:tr>
      <w:tr w:rsidR="007C3504" w14:paraId="67854962" w14:textId="77777777" w:rsidTr="00CA543D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5A882" w14:textId="7A17AB62" w:rsidR="007C3504" w:rsidRPr="007C3504" w:rsidRDefault="007C3504" w:rsidP="00CA543D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55186" w14:textId="682A9511" w:rsidR="007C3504" w:rsidRPr="007C3504" w:rsidRDefault="007C3504" w:rsidP="007C350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C3504">
              <w:rPr>
                <w:rFonts w:ascii="Times New Roman" w:hAnsi="Times New Roman" w:cs="Times New Roman"/>
                <w:sz w:val="23"/>
                <w:szCs w:val="23"/>
              </w:rPr>
              <w:t>Any other recreational activities involving other people, including hobbies, gardening, poker, bridge, cards, and other games</w:t>
            </w:r>
          </w:p>
        </w:tc>
      </w:tr>
      <w:tr w:rsidR="00CA543D" w14:paraId="5ECB7F04" w14:textId="77777777" w:rsidTr="00CA543D">
        <w:trPr>
          <w:trHeight w:val="288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DEE6D" w14:textId="77777777" w:rsidR="00CA543D" w:rsidRDefault="00CA543D" w:rsidP="00F060BD">
            <w:pPr>
              <w:autoSpaceDE w:val="0"/>
              <w:autoSpaceDN w:val="0"/>
              <w:adjustRightInd w:val="0"/>
              <w:ind w:left="360" w:hanging="36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0ACA1" w14:textId="77777777" w:rsidR="00CA543D" w:rsidRDefault="00CA543D" w:rsidP="00F060BD">
            <w:pPr>
              <w:autoSpaceDE w:val="0"/>
              <w:autoSpaceDN w:val="0"/>
              <w:adjustRightInd w:val="0"/>
              <w:ind w:left="360" w:hanging="360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CA543D" w14:paraId="74C97879" w14:textId="77777777" w:rsidTr="00FB5C59">
        <w:trPr>
          <w:trHeight w:val="288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64345" w14:textId="223E5C52" w:rsidR="00CA543D" w:rsidRDefault="00CA543D" w:rsidP="00F060BD">
            <w:pPr>
              <w:autoSpaceDE w:val="0"/>
              <w:autoSpaceDN w:val="0"/>
              <w:adjustRightInd w:val="0"/>
              <w:ind w:left="36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*  </w:t>
            </w:r>
            <w:r>
              <w:rPr>
                <w:rFonts w:ascii="Times New Roman" w:hAnsi="Times New Roman" w:cs="Times New Roman"/>
              </w:rPr>
              <w:t>Preface statement in questionnaire: “Now some questions about your social activities”</w:t>
            </w:r>
          </w:p>
          <w:p w14:paraId="0ADFA8B3" w14:textId="77777777" w:rsidR="00CA543D" w:rsidRDefault="00CA543D" w:rsidP="005A45D5">
            <w:pPr>
              <w:autoSpaceDE w:val="0"/>
              <w:autoSpaceDN w:val="0"/>
              <w:adjustRightInd w:val="0"/>
              <w:ind w:left="340" w:hanging="3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</w:rPr>
              <w:t>Question: “What kind of trip(s) do you typically make in a week, whether by car, public transit, walking or other means?” (instruction to interviewer: Code all that apply).</w:t>
            </w:r>
          </w:p>
          <w:p w14:paraId="090F5F5F" w14:textId="2662BD9B" w:rsidR="00CA543D" w:rsidRDefault="00CA543D" w:rsidP="00F060BD">
            <w:pPr>
              <w:autoSpaceDE w:val="0"/>
              <w:autoSpaceDN w:val="0"/>
              <w:adjustRightInd w:val="0"/>
              <w:ind w:left="340" w:hanging="360"/>
              <w:rPr>
                <w:rFonts w:ascii="Times New Roman" w:hAnsi="Times New Roman" w:cs="Times New Roman"/>
              </w:rPr>
            </w:pPr>
            <w:r w:rsidRPr="00A1031F">
              <w:rPr>
                <w:rFonts w:ascii="Times New Roman" w:hAnsi="Times New Roman" w:cs="Times New Roman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</w:rPr>
              <w:t>Question for items 5-9: “Which of these statements apply to you?” (instruction to interviewer: Code all that apply);</w:t>
            </w:r>
          </w:p>
          <w:p w14:paraId="2DCA86EB" w14:textId="57D021F0" w:rsidR="00CA543D" w:rsidRDefault="00CA543D" w:rsidP="00F060BD">
            <w:pPr>
              <w:autoSpaceDE w:val="0"/>
              <w:autoSpaceDN w:val="0"/>
              <w:adjustRightInd w:val="0"/>
              <w:ind w:left="540" w:hanging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 for items 10-15: “The next questions are about community-related activities that you may have participated in during the past 12 months. In the past 12 months, how often did you participate in…” Response options for each: at least once a day; at least once a week; at least once a month; at least once a year; never</w:t>
            </w:r>
          </w:p>
          <w:p w14:paraId="119AA570" w14:textId="63E9316D" w:rsidR="00CA543D" w:rsidRDefault="00CA543D" w:rsidP="005A45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701FC266" w14:textId="77777777" w:rsidR="00FA59F0" w:rsidRDefault="00FA59F0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3F31D05" w14:textId="77777777" w:rsidR="006C02C6" w:rsidRDefault="006C02C6" w:rsidP="006C02C6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lastRenderedPageBreak/>
        <w:t>Table S2.</w:t>
      </w:r>
      <w:r>
        <w:rPr>
          <w:rFonts w:ascii="Times New Roman" w:hAnsi="Times New Roman" w:cs="Times New Roman"/>
          <w:sz w:val="23"/>
          <w:szCs w:val="23"/>
        </w:rPr>
        <w:t xml:space="preserve"> Questionnaire items assessing activity limitations and degree of difficulty</w:t>
      </w:r>
    </w:p>
    <w:p w14:paraId="20AD0C8E" w14:textId="77777777" w:rsidR="006C02C6" w:rsidRDefault="006C02C6" w:rsidP="006C02C6">
      <w:pPr>
        <w:rPr>
          <w:rFonts w:ascii="Times New Roman" w:hAnsi="Times New Roman" w:cs="Times New Roman"/>
          <w:sz w:val="23"/>
          <w:szCs w:val="23"/>
        </w:rPr>
      </w:pPr>
    </w:p>
    <w:tbl>
      <w:tblPr>
        <w:tblStyle w:val="TableGrid"/>
        <w:tblW w:w="9360" w:type="dxa"/>
        <w:tblInd w:w="108" w:type="dxa"/>
        <w:tblLook w:val="04A0" w:firstRow="1" w:lastRow="0" w:firstColumn="1" w:lastColumn="0" w:noHBand="0" w:noVBand="1"/>
      </w:tblPr>
      <w:tblGrid>
        <w:gridCol w:w="9360"/>
      </w:tblGrid>
      <w:tr w:rsidR="006C02C6" w14:paraId="618681B8" w14:textId="77777777" w:rsidTr="006C02C6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75EDB" w14:textId="77777777" w:rsidR="006C02C6" w:rsidRDefault="006C02C6" w:rsidP="006C02C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Question: Do you have any difficulty….(see list below)</w:t>
            </w:r>
          </w:p>
          <w:p w14:paraId="608EC508" w14:textId="77777777" w:rsidR="006C02C6" w:rsidRDefault="006C02C6" w:rsidP="006C02C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esponse options: Yes; No; Unable to do; Don’t do on doctor’s orders</w:t>
            </w:r>
          </w:p>
          <w:p w14:paraId="6029BD10" w14:textId="77777777" w:rsidR="006C02C6" w:rsidRDefault="006C02C6" w:rsidP="006C02C6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3C470400" w14:textId="37E77D4E" w:rsidR="006C02C6" w:rsidRDefault="006C02C6" w:rsidP="006C02C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or each ‘Yes’</w:t>
            </w:r>
            <w:r w:rsidR="007E2ACE">
              <w:rPr>
                <w:rFonts w:ascii="Times New Roman" w:hAnsi="Times New Roman" w:cs="Times New Roman"/>
                <w:sz w:val="23"/>
                <w:szCs w:val="23"/>
              </w:rPr>
              <w:t xml:space="preserve"> respons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, </w:t>
            </w:r>
            <w:r w:rsidR="007E2ACE">
              <w:rPr>
                <w:rFonts w:ascii="Times New Roman" w:hAnsi="Times New Roman" w:cs="Times New Roman"/>
                <w:sz w:val="23"/>
                <w:szCs w:val="23"/>
              </w:rPr>
              <w:t xml:space="preserve">respondents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were subsequently probed with,</w:t>
            </w:r>
          </w:p>
          <w:p w14:paraId="0B715124" w14:textId="77777777" w:rsidR="006C02C6" w:rsidRDefault="006C02C6" w:rsidP="006C02C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“Would you say that the degree of difficulty is…”</w:t>
            </w:r>
          </w:p>
          <w:p w14:paraId="15427D17" w14:textId="77777777" w:rsidR="006C02C6" w:rsidRDefault="006C02C6" w:rsidP="006C02C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esponse options: A little difficult; Somewhat difficult; Very difficult</w:t>
            </w:r>
          </w:p>
          <w:p w14:paraId="32C598DF" w14:textId="77777777" w:rsidR="006C02C6" w:rsidRDefault="006C02C6" w:rsidP="006C02C6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C02C6" w14:paraId="1B2068EF" w14:textId="77777777" w:rsidTr="006C02C6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6077" w14:textId="77777777" w:rsidR="006C02C6" w:rsidRDefault="006C02C6" w:rsidP="006C02C6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ist of Activities</w:t>
            </w:r>
          </w:p>
        </w:tc>
      </w:tr>
      <w:tr w:rsidR="006C02C6" w14:paraId="0272B00D" w14:textId="77777777" w:rsidTr="006C02C6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66590A" w14:textId="77777777" w:rsidR="006C02C6" w:rsidRDefault="006C02C6" w:rsidP="006C02C6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reaching or extending your arms above your shoulders</w:t>
            </w:r>
          </w:p>
        </w:tc>
      </w:tr>
      <w:tr w:rsidR="006C02C6" w14:paraId="01BC8E97" w14:textId="77777777" w:rsidTr="006C02C6"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D886EB" w14:textId="77777777" w:rsidR="006C02C6" w:rsidRDefault="006C02C6" w:rsidP="006C02C6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tooping, crouching, or kneeling down</w:t>
            </w:r>
          </w:p>
        </w:tc>
      </w:tr>
      <w:tr w:rsidR="006C02C6" w14:paraId="366B358C" w14:textId="77777777" w:rsidTr="006C02C6"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B6D737" w14:textId="77777777" w:rsidR="006C02C6" w:rsidRDefault="006C02C6" w:rsidP="006C02C6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ushing or pulling large objects like a living room chair</w:t>
            </w:r>
          </w:p>
        </w:tc>
      </w:tr>
      <w:tr w:rsidR="006C02C6" w14:paraId="67E69DCF" w14:textId="77777777" w:rsidTr="006C02C6"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F21A45" w14:textId="77777777" w:rsidR="006C02C6" w:rsidRDefault="006C02C6" w:rsidP="006C02C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ifting ten pounds (or 4.5 kg) from the floor, like a heavy bag of groceries</w:t>
            </w:r>
          </w:p>
        </w:tc>
      </w:tr>
      <w:tr w:rsidR="006C02C6" w14:paraId="0D717104" w14:textId="77777777" w:rsidTr="006C02C6"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E65C58" w14:textId="77777777" w:rsidR="006C02C6" w:rsidRDefault="006C02C6" w:rsidP="006C02C6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tanding for a long period, around 15 minutes</w:t>
            </w:r>
          </w:p>
        </w:tc>
      </w:tr>
      <w:tr w:rsidR="006C02C6" w14:paraId="06BA6667" w14:textId="77777777" w:rsidTr="006C02C6"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096026" w14:textId="77777777" w:rsidR="006C02C6" w:rsidRDefault="006C02C6" w:rsidP="006C02C6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itting for a long period, say 1 hour</w:t>
            </w:r>
          </w:p>
        </w:tc>
      </w:tr>
      <w:tr w:rsidR="006C02C6" w14:paraId="2185EE15" w14:textId="77777777" w:rsidTr="006C02C6"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F733AB" w14:textId="77777777" w:rsidR="006C02C6" w:rsidRDefault="006C02C6" w:rsidP="006C02C6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tanding up after sitting in a chair</w:t>
            </w:r>
          </w:p>
        </w:tc>
      </w:tr>
      <w:tr w:rsidR="006C02C6" w14:paraId="0EFAAF94" w14:textId="77777777" w:rsidTr="006C02C6"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0B4FA1" w14:textId="77777777" w:rsidR="006C02C6" w:rsidRDefault="006C02C6" w:rsidP="006C02C6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walking alone up and down a flight of stairs</w:t>
            </w:r>
          </w:p>
        </w:tc>
      </w:tr>
      <w:tr w:rsidR="006C02C6" w14:paraId="0C8A108D" w14:textId="77777777" w:rsidTr="006C02C6"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2E7D4F" w14:textId="77777777" w:rsidR="006C02C6" w:rsidRDefault="006C02C6" w:rsidP="006C02C6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walking 2 to 3 neighbourhood blocks</w:t>
            </w:r>
          </w:p>
        </w:tc>
      </w:tr>
      <w:tr w:rsidR="006C02C6" w14:paraId="3211D959" w14:textId="77777777" w:rsidTr="006C02C6"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A9A453" w14:textId="77777777" w:rsidR="006C02C6" w:rsidRDefault="006C02C6" w:rsidP="006C02C6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aking a bed</w:t>
            </w:r>
          </w:p>
        </w:tc>
      </w:tr>
      <w:tr w:rsidR="006C02C6" w14:paraId="3834BA15" w14:textId="77777777" w:rsidTr="006C02C6"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CBF2F6" w14:textId="77777777" w:rsidR="006C02C6" w:rsidRDefault="006C02C6" w:rsidP="006C02C6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washing your back</w:t>
            </w:r>
          </w:p>
        </w:tc>
      </w:tr>
      <w:tr w:rsidR="006C02C6" w14:paraId="250A740F" w14:textId="77777777" w:rsidTr="006C02C6"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D39510" w14:textId="77777777" w:rsidR="006C02C6" w:rsidRDefault="006C02C6" w:rsidP="006C02C6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using a knife to cut food</w:t>
            </w:r>
          </w:p>
        </w:tc>
      </w:tr>
      <w:tr w:rsidR="006C02C6" w14:paraId="052BDCAE" w14:textId="77777777" w:rsidTr="006C02C6">
        <w:tc>
          <w:tcPr>
            <w:tcW w:w="9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336D9" w14:textId="77777777" w:rsidR="006C02C6" w:rsidRDefault="006C02C6" w:rsidP="006C02C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with recreational or work activities in which you take some force or impact through your arm, shoulder, or hand (e.g., golf, hammering, tennis, typing, etc.)</w:t>
            </w:r>
          </w:p>
        </w:tc>
      </w:tr>
    </w:tbl>
    <w:p w14:paraId="7EBDBB60" w14:textId="77777777" w:rsidR="006C02C6" w:rsidRDefault="006C02C6" w:rsidP="006C02C6">
      <w:pPr>
        <w:rPr>
          <w:rFonts w:ascii="Times New Roman" w:hAnsi="Times New Roman" w:cs="Times New Roman"/>
          <w:sz w:val="23"/>
          <w:szCs w:val="23"/>
        </w:rPr>
      </w:pPr>
    </w:p>
    <w:p w14:paraId="34335A01" w14:textId="77777777" w:rsidR="007A089B" w:rsidRDefault="007A089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9625AC" w14:textId="1F6D8DAF" w:rsidR="00A72E95" w:rsidRDefault="007A089B">
      <w:pPr>
        <w:spacing w:after="200" w:line="276" w:lineRule="auto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lastRenderedPageBreak/>
        <w:t>Table S3.</w:t>
      </w:r>
      <w:r>
        <w:rPr>
          <w:rFonts w:ascii="Times New Roman" w:hAnsi="Times New Roman" w:cs="Times New Roman"/>
          <w:sz w:val="23"/>
          <w:szCs w:val="23"/>
        </w:rPr>
        <w:t xml:space="preserve"> </w:t>
      </w:r>
      <w:r w:rsidR="001A6E50">
        <w:rPr>
          <w:rFonts w:ascii="Times New Roman" w:hAnsi="Times New Roman" w:cs="Times New Roman"/>
          <w:sz w:val="23"/>
          <w:szCs w:val="23"/>
        </w:rPr>
        <w:t xml:space="preserve">Model fit indices for </w:t>
      </w:r>
      <w:r w:rsidR="008B6165">
        <w:rPr>
          <w:rFonts w:ascii="Times New Roman" w:hAnsi="Times New Roman" w:cs="Times New Roman"/>
          <w:sz w:val="23"/>
          <w:szCs w:val="23"/>
        </w:rPr>
        <w:t xml:space="preserve">individual </w:t>
      </w:r>
      <w:r w:rsidR="001A6E50">
        <w:rPr>
          <w:rFonts w:ascii="Times New Roman" w:hAnsi="Times New Roman" w:cs="Times New Roman"/>
          <w:sz w:val="23"/>
          <w:szCs w:val="23"/>
        </w:rPr>
        <w:t>repeated set</w:t>
      </w:r>
      <w:r w:rsidR="008B6165">
        <w:rPr>
          <w:rFonts w:ascii="Times New Roman" w:hAnsi="Times New Roman" w:cs="Times New Roman"/>
          <w:sz w:val="23"/>
          <w:szCs w:val="23"/>
        </w:rPr>
        <w:t>s</w:t>
      </w:r>
      <w:r w:rsidR="001A6E50">
        <w:rPr>
          <w:rFonts w:ascii="Times New Roman" w:hAnsi="Times New Roman" w:cs="Times New Roman"/>
          <w:sz w:val="23"/>
          <w:szCs w:val="23"/>
        </w:rPr>
        <w:t xml:space="preserve"> of latent factors</w:t>
      </w:r>
    </w:p>
    <w:tbl>
      <w:tblPr>
        <w:tblW w:w="898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2610"/>
        <w:gridCol w:w="180"/>
        <w:gridCol w:w="823"/>
        <w:gridCol w:w="736"/>
        <w:gridCol w:w="720"/>
        <w:gridCol w:w="674"/>
      </w:tblGrid>
      <w:tr w:rsidR="00F22BE3" w:rsidRPr="00A72E95" w14:paraId="52002ED4" w14:textId="77777777" w:rsidTr="00F22BE3">
        <w:trPr>
          <w:trHeight w:val="295"/>
        </w:trPr>
        <w:tc>
          <w:tcPr>
            <w:tcW w:w="324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5B722" w14:textId="1EF7BFDB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peated latent variable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527EB" w14:textId="3EC8067C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Model</w:t>
            </w:r>
          </w:p>
        </w:tc>
        <w:tc>
          <w:tcPr>
            <w:tcW w:w="180" w:type="dxa"/>
            <w:tcBorders>
              <w:bottom w:val="nil"/>
            </w:tcBorders>
          </w:tcPr>
          <w:p w14:paraId="394A1811" w14:textId="77777777" w:rsidR="00F22BE3" w:rsidRDefault="00F22BE3" w:rsidP="005D434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953" w:type="dxa"/>
            <w:gridSpan w:val="4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FAEC2" w14:textId="2589FA0A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it Indices</w:t>
            </w:r>
          </w:p>
        </w:tc>
      </w:tr>
      <w:tr w:rsidR="00F22BE3" w:rsidRPr="00A72E95" w14:paraId="220824A0" w14:textId="77777777" w:rsidTr="00F22BE3">
        <w:trPr>
          <w:trHeight w:val="295"/>
        </w:trPr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1597F" w14:textId="564F2021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8810B" w14:textId="77777777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4E32E232" w14:textId="77777777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B6885" w14:textId="6A8A141F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MSEA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5BB3C" w14:textId="77777777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FI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CF5FD" w14:textId="77777777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LI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5DB3A" w14:textId="77777777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RMR</w:t>
            </w:r>
          </w:p>
        </w:tc>
      </w:tr>
      <w:tr w:rsidR="00F22BE3" w:rsidRPr="00A72E95" w14:paraId="067DA589" w14:textId="77777777" w:rsidTr="00F22BE3">
        <w:trPr>
          <w:trHeight w:val="295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1DED3" w14:textId="77777777" w:rsidR="00F22BE3" w:rsidRPr="00A72E95" w:rsidRDefault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F9225" w14:textId="77777777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0C4596EB" w14:textId="77777777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682AF" w14:textId="111C7873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06D7C" w14:textId="77777777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4F5D3" w14:textId="77777777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7A04E" w14:textId="77777777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F22BE3" w:rsidRPr="00A72E95" w14:paraId="40CE1B43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441A0A" w14:textId="2863608A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Act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vity Limitations</w:t>
            </w: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3049E9" w14:textId="5CC38594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onfigural Invariance</w:t>
            </w:r>
          </w:p>
        </w:tc>
        <w:tc>
          <w:tcPr>
            <w:tcW w:w="180" w:type="dxa"/>
          </w:tcPr>
          <w:p w14:paraId="03422F10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02F8E" w14:textId="64BB5F41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3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D5877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6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7AD10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6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724DD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4</w:t>
            </w:r>
          </w:p>
        </w:tc>
      </w:tr>
      <w:tr w:rsidR="00F22BE3" w:rsidRPr="00A72E95" w14:paraId="2B95DA59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C9856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7B9E10" w14:textId="067CE51E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etric + Scalar Invariance</w:t>
            </w:r>
          </w:p>
        </w:tc>
        <w:tc>
          <w:tcPr>
            <w:tcW w:w="180" w:type="dxa"/>
          </w:tcPr>
          <w:p w14:paraId="2872B5E3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BB349" w14:textId="1D142240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37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9F1CD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69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E3018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69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97F4C4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5</w:t>
            </w:r>
          </w:p>
        </w:tc>
      </w:tr>
      <w:tr w:rsidR="00F22BE3" w:rsidRPr="00A72E95" w14:paraId="5AF09491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1180E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703FF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ifference</w:t>
            </w:r>
          </w:p>
        </w:tc>
        <w:tc>
          <w:tcPr>
            <w:tcW w:w="180" w:type="dxa"/>
          </w:tcPr>
          <w:p w14:paraId="6CAA662B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1435A" w14:textId="53B89EA1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06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1194E2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97CFD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9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8CDC69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1</w:t>
            </w:r>
          </w:p>
        </w:tc>
      </w:tr>
      <w:tr w:rsidR="00F22BE3" w:rsidRPr="00A72E95" w14:paraId="14E9D896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05238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54C1B4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0" w:type="dxa"/>
          </w:tcPr>
          <w:p w14:paraId="0CD8764D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97C525" w14:textId="601E7E19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30378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58E324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EC009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F22BE3" w:rsidRPr="00A72E95" w14:paraId="6FA8EFED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B3FDFF" w14:textId="5BB70586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strumental </w:t>
            </w: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upports </w:t>
            </w: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erceived</w:t>
            </w: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4F8BF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onfigural Invariance</w:t>
            </w:r>
          </w:p>
        </w:tc>
        <w:tc>
          <w:tcPr>
            <w:tcW w:w="180" w:type="dxa"/>
          </w:tcPr>
          <w:p w14:paraId="7DB05E0E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97A4DB" w14:textId="673F2D0E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34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C4DEF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8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6A4A4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6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6E0C0" w14:textId="1AADE394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</w:tr>
      <w:tr w:rsidR="00F22BE3" w:rsidRPr="00A72E95" w14:paraId="798395A5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F86F8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E27215" w14:textId="006E5C69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etric + Scalar Invariance</w:t>
            </w:r>
          </w:p>
        </w:tc>
        <w:tc>
          <w:tcPr>
            <w:tcW w:w="180" w:type="dxa"/>
          </w:tcPr>
          <w:p w14:paraId="32B13C7F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F6EB6" w14:textId="72153578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22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72936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8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4E870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8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5F924" w14:textId="1C00534C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</w:tr>
      <w:tr w:rsidR="00F22BE3" w:rsidRPr="00A72E95" w14:paraId="7B4BDD34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A6034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3DA18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ifference</w:t>
            </w:r>
          </w:p>
        </w:tc>
        <w:tc>
          <w:tcPr>
            <w:tcW w:w="180" w:type="dxa"/>
          </w:tcPr>
          <w:p w14:paraId="1BFD1D5B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27EF1" w14:textId="546AB05F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12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CD48B" w14:textId="3A275252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.000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2AF0A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2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1E49B" w14:textId="71A32420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.000</w:t>
            </w:r>
          </w:p>
        </w:tc>
      </w:tr>
      <w:tr w:rsidR="00F22BE3" w:rsidRPr="00A72E95" w14:paraId="6EE2C5D6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21E5C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2B6BD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0" w:type="dxa"/>
          </w:tcPr>
          <w:p w14:paraId="5AC5F7F8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B94BD9" w14:textId="585BF4AA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F9FD8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3FD69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DD53C0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F22BE3" w:rsidRPr="00A72E95" w14:paraId="5B22F415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092972" w14:textId="5825AF22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strumental </w:t>
            </w: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upports</w:t>
            </w: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– R</w:t>
            </w: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ec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eived</w:t>
            </w: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0351FE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onfigural Invariance</w:t>
            </w:r>
          </w:p>
        </w:tc>
        <w:tc>
          <w:tcPr>
            <w:tcW w:w="180" w:type="dxa"/>
          </w:tcPr>
          <w:p w14:paraId="2296FA75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D53D1" w14:textId="77C6D99B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19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54AE5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7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72874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5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27CE51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5</w:t>
            </w:r>
          </w:p>
        </w:tc>
      </w:tr>
      <w:tr w:rsidR="00F22BE3" w:rsidRPr="00A72E95" w14:paraId="0A71A752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BB51B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BC924" w14:textId="24DBD793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etric + Scalar Invariance</w:t>
            </w:r>
          </w:p>
        </w:tc>
        <w:tc>
          <w:tcPr>
            <w:tcW w:w="180" w:type="dxa"/>
          </w:tcPr>
          <w:p w14:paraId="1B5BF632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054DB" w14:textId="15132AC1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402E4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EFBA8D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4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46D4A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7</w:t>
            </w:r>
          </w:p>
        </w:tc>
      </w:tr>
      <w:tr w:rsidR="00F22BE3" w:rsidRPr="00A72E95" w14:paraId="0A0661FE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83BFF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686164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ifference</w:t>
            </w:r>
          </w:p>
        </w:tc>
        <w:tc>
          <w:tcPr>
            <w:tcW w:w="180" w:type="dxa"/>
          </w:tcPr>
          <w:p w14:paraId="5ED1E75D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D1A35" w14:textId="3200ABF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35E24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0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F3A5C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01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BEA681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2</w:t>
            </w:r>
          </w:p>
        </w:tc>
      </w:tr>
      <w:tr w:rsidR="00F22BE3" w:rsidRPr="00A72E95" w14:paraId="6C06D609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EA152C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2B726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0" w:type="dxa"/>
          </w:tcPr>
          <w:p w14:paraId="33429673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929DC" w14:textId="35A5C350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C7BCE8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6DDE9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9BEE04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F22BE3" w:rsidRPr="00A72E95" w14:paraId="7E5865FB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32D1E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FC005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0" w:type="dxa"/>
          </w:tcPr>
          <w:p w14:paraId="3DD42A78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4650BC" w14:textId="1C929112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44318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DEC0DD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9D39F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F22BE3" w:rsidRPr="00A72E95" w14:paraId="04E08A8E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D4B9E" w14:textId="648B561A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ocial </w:t>
            </w: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rticipation - </w:t>
            </w: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iversity</w:t>
            </w: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BA164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onfigural Invariance</w:t>
            </w:r>
          </w:p>
        </w:tc>
        <w:tc>
          <w:tcPr>
            <w:tcW w:w="180" w:type="dxa"/>
          </w:tcPr>
          <w:p w14:paraId="0B74E6CC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B57CF" w14:textId="0F6E09A6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19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4A246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8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423DDC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5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BE017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2</w:t>
            </w:r>
          </w:p>
        </w:tc>
      </w:tr>
      <w:tr w:rsidR="00F22BE3" w:rsidRPr="00A72E95" w14:paraId="507158F8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6265E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9ED70" w14:textId="20E9FB6C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etric + Scalar Invariance</w:t>
            </w:r>
          </w:p>
        </w:tc>
        <w:tc>
          <w:tcPr>
            <w:tcW w:w="180" w:type="dxa"/>
          </w:tcPr>
          <w:p w14:paraId="4B45C375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268C06" w14:textId="1EC6CA26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22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D68DB6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73631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4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6BCAE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21</w:t>
            </w:r>
          </w:p>
        </w:tc>
      </w:tr>
      <w:tr w:rsidR="00F22BE3" w:rsidRPr="00A72E95" w14:paraId="30A30E36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B51059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46364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ifference</w:t>
            </w:r>
          </w:p>
        </w:tc>
        <w:tc>
          <w:tcPr>
            <w:tcW w:w="180" w:type="dxa"/>
          </w:tcPr>
          <w:p w14:paraId="126F13FC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5DB2E" w14:textId="4E684D6C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3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64443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0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F57BEE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01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03F24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1</w:t>
            </w:r>
          </w:p>
        </w:tc>
      </w:tr>
      <w:tr w:rsidR="00F22BE3" w:rsidRPr="00A72E95" w14:paraId="1BD05E8A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9DAD13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F3145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80" w:type="dxa"/>
          </w:tcPr>
          <w:p w14:paraId="226F10AA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1F883" w14:textId="4A5E65AA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78844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367E7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5E289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F22BE3" w:rsidRPr="00A72E95" w14:paraId="4830282E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79386" w14:textId="57836959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ocial </w:t>
            </w: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rticipation - </w:t>
            </w: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ntensity</w:t>
            </w: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BBF6F9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onfigural Invariance</w:t>
            </w:r>
          </w:p>
        </w:tc>
        <w:tc>
          <w:tcPr>
            <w:tcW w:w="180" w:type="dxa"/>
          </w:tcPr>
          <w:p w14:paraId="1AD3B667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E91E4" w14:textId="19DEFE6F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4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2F8CCE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6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97E6C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52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3C8ED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5</w:t>
            </w:r>
          </w:p>
        </w:tc>
      </w:tr>
      <w:tr w:rsidR="00F22BE3" w:rsidRPr="00A72E95" w14:paraId="6C22EB80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023BF" w14:textId="77777777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BE75D" w14:textId="4B5F151E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etric + Scalar Invariance</w:t>
            </w:r>
          </w:p>
        </w:tc>
        <w:tc>
          <w:tcPr>
            <w:tcW w:w="180" w:type="dxa"/>
          </w:tcPr>
          <w:p w14:paraId="4A981104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7A2CB" w14:textId="47094B3C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1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D0E94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6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50C86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59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E3278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51</w:t>
            </w:r>
          </w:p>
        </w:tc>
      </w:tr>
      <w:tr w:rsidR="00F22BE3" w:rsidRPr="00A72E95" w14:paraId="3CA97014" w14:textId="77777777" w:rsidTr="00F22BE3">
        <w:trPr>
          <w:trHeight w:val="295"/>
        </w:trPr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389E3" w14:textId="77777777" w:rsidR="00F22BE3" w:rsidRPr="00A72E95" w:rsidRDefault="00F22BE3" w:rsidP="005D434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6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27CD5" w14:textId="77777777" w:rsidR="00F22BE3" w:rsidRPr="00A72E95" w:rsidRDefault="00F22BE3" w:rsidP="00F22BE3">
            <w:pPr>
              <w:jc w:val="right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72E9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ifference</w:t>
            </w:r>
          </w:p>
        </w:tc>
        <w:tc>
          <w:tcPr>
            <w:tcW w:w="180" w:type="dxa"/>
          </w:tcPr>
          <w:p w14:paraId="73F0A40D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8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BC768" w14:textId="46D1A696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003</w:t>
            </w:r>
          </w:p>
        </w:tc>
        <w:tc>
          <w:tcPr>
            <w:tcW w:w="7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D93F5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1FA2B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7</w:t>
            </w:r>
          </w:p>
        </w:tc>
        <w:tc>
          <w:tcPr>
            <w:tcW w:w="6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70722" w14:textId="77777777" w:rsidR="00F22BE3" w:rsidRPr="005D4341" w:rsidRDefault="00F22BE3" w:rsidP="00F22BE3">
            <w:pPr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5D434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1</w:t>
            </w:r>
          </w:p>
        </w:tc>
      </w:tr>
    </w:tbl>
    <w:p w14:paraId="1551F365" w14:textId="7D9DAB02" w:rsidR="00353B05" w:rsidRDefault="00A72E9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4B65A8C" w14:textId="77777777" w:rsidR="00353B05" w:rsidRDefault="00353B0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8B2570" w14:textId="6564E8E4" w:rsidR="00353B05" w:rsidRPr="00353B05" w:rsidRDefault="00353B05" w:rsidP="00353B05">
      <w:pPr>
        <w:spacing w:after="200" w:line="276" w:lineRule="auto"/>
        <w:ind w:left="990" w:hanging="990"/>
        <w:rPr>
          <w:rFonts w:ascii="Times New Roman" w:hAnsi="Times New Roman" w:cs="Times New Roman"/>
          <w:b/>
          <w:sz w:val="23"/>
          <w:szCs w:val="23"/>
        </w:rPr>
      </w:pPr>
      <w:r w:rsidRPr="00353B05">
        <w:rPr>
          <w:rFonts w:ascii="Times New Roman" w:hAnsi="Times New Roman" w:cs="Times New Roman"/>
          <w:b/>
          <w:sz w:val="23"/>
          <w:szCs w:val="23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3"/>
          <w:szCs w:val="23"/>
        </w:rPr>
        <w:t>S</w:t>
      </w:r>
      <w:r w:rsidRPr="00353B05">
        <w:rPr>
          <w:rFonts w:ascii="Times New Roman" w:hAnsi="Times New Roman" w:cs="Times New Roman"/>
          <w:b/>
          <w:sz w:val="23"/>
          <w:szCs w:val="23"/>
        </w:rPr>
        <w:t xml:space="preserve">1. </w:t>
      </w:r>
      <w:r w:rsidRPr="00353B05">
        <w:rPr>
          <w:rFonts w:ascii="Times New Roman" w:hAnsi="Times New Roman" w:cs="Times New Roman"/>
          <w:sz w:val="23"/>
          <w:szCs w:val="23"/>
        </w:rPr>
        <w:t>Conceptual model in assessing relationships among activity limitations, instrumental supports and social participation, including contextual factors.</w:t>
      </w:r>
    </w:p>
    <w:p w14:paraId="37280896" w14:textId="77777777" w:rsidR="00353B05" w:rsidRDefault="00353B05" w:rsidP="00353B05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14:paraId="15DE4699" w14:textId="77777777" w:rsidR="00353B05" w:rsidRDefault="00353B05" w:rsidP="00353B05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14:paraId="0B4728D6" w14:textId="77777777" w:rsidR="00353B05" w:rsidRDefault="00353B05" w:rsidP="00353B05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14:paraId="43F657A2" w14:textId="77777777" w:rsidR="00353B05" w:rsidRPr="00084BD9" w:rsidRDefault="00353B05" w:rsidP="00353B05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79274F">
        <w:rPr>
          <w:noProof/>
          <w:lang w:val="en-CA" w:eastAsia="en-CA"/>
        </w:rPr>
        <w:drawing>
          <wp:inline distT="0" distB="0" distL="0" distR="0" wp14:anchorId="5C8CBD0A" wp14:editId="1E3D04A6">
            <wp:extent cx="4347863" cy="33943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0880" cy="3396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6775A" w14:textId="77777777" w:rsidR="006C02C6" w:rsidRDefault="006C02C6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C02C6" w:rsidSect="005F7CC1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4B45D" w16cex:dateUtc="2022-11-08T15:56:00Z"/>
  <w16cex:commentExtensible w16cex:durableId="2714B3FF" w16cex:dateUtc="2022-11-08T15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519A929" w16cid:durableId="2714B45D"/>
  <w16cid:commentId w16cid:paraId="54DA091F" w16cid:durableId="2714B3F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04F0A8" w14:textId="77777777" w:rsidR="009C2B48" w:rsidRDefault="009C2B48" w:rsidP="009C2B48">
      <w:r>
        <w:separator/>
      </w:r>
    </w:p>
  </w:endnote>
  <w:endnote w:type="continuationSeparator" w:id="0">
    <w:p w14:paraId="54F0EA4E" w14:textId="77777777" w:rsidR="009C2B48" w:rsidRDefault="009C2B48" w:rsidP="009C2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8241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69B768" w14:textId="633AE80C" w:rsidR="009C2B48" w:rsidRDefault="009C2B48">
        <w:pPr>
          <w:pStyle w:val="Footer"/>
          <w:jc w:val="right"/>
        </w:pPr>
        <w:r>
          <w:t xml:space="preserve">Supplemental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CB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69A77A" w14:textId="77777777" w:rsidR="009C2B48" w:rsidRDefault="009C2B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F1B8AF" w14:textId="77777777" w:rsidR="009C2B48" w:rsidRDefault="009C2B48" w:rsidP="009C2B48">
      <w:r>
        <w:separator/>
      </w:r>
    </w:p>
  </w:footnote>
  <w:footnote w:type="continuationSeparator" w:id="0">
    <w:p w14:paraId="1AE54A0E" w14:textId="77777777" w:rsidR="009C2B48" w:rsidRDefault="009C2B48" w:rsidP="009C2B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D17DA"/>
    <w:multiLevelType w:val="hybridMultilevel"/>
    <w:tmpl w:val="5D98E3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2261AE"/>
    <w:multiLevelType w:val="hybridMultilevel"/>
    <w:tmpl w:val="42CE4E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C52198"/>
    <w:multiLevelType w:val="hybridMultilevel"/>
    <w:tmpl w:val="12386C3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BC2DFA"/>
    <w:multiLevelType w:val="hybridMultilevel"/>
    <w:tmpl w:val="3482C4F6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>
      <w:start w:val="1"/>
      <w:numFmt w:val="decimal"/>
      <w:lvlText w:val="%4."/>
      <w:lvlJc w:val="left"/>
      <w:pPr>
        <w:ind w:left="3060" w:hanging="360"/>
      </w:pPr>
    </w:lvl>
    <w:lvl w:ilvl="4" w:tplc="04090019">
      <w:start w:val="1"/>
      <w:numFmt w:val="lowerLetter"/>
      <w:lvlText w:val="%5."/>
      <w:lvlJc w:val="left"/>
      <w:pPr>
        <w:ind w:left="3780" w:hanging="360"/>
      </w:pPr>
    </w:lvl>
    <w:lvl w:ilvl="5" w:tplc="0409001B">
      <w:start w:val="1"/>
      <w:numFmt w:val="lowerRoman"/>
      <w:lvlText w:val="%6."/>
      <w:lvlJc w:val="right"/>
      <w:pPr>
        <w:ind w:left="4500" w:hanging="180"/>
      </w:pPr>
    </w:lvl>
    <w:lvl w:ilvl="6" w:tplc="0409000F">
      <w:start w:val="1"/>
      <w:numFmt w:val="decimal"/>
      <w:lvlText w:val="%7."/>
      <w:lvlJc w:val="left"/>
      <w:pPr>
        <w:ind w:left="5220" w:hanging="360"/>
      </w:pPr>
    </w:lvl>
    <w:lvl w:ilvl="7" w:tplc="04090019">
      <w:start w:val="1"/>
      <w:numFmt w:val="lowerLetter"/>
      <w:lvlText w:val="%8."/>
      <w:lvlJc w:val="left"/>
      <w:pPr>
        <w:ind w:left="5940" w:hanging="360"/>
      </w:pPr>
    </w:lvl>
    <w:lvl w:ilvl="8" w:tplc="0409001B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5B5818D3"/>
    <w:multiLevelType w:val="hybridMultilevel"/>
    <w:tmpl w:val="16865512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4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CC1"/>
    <w:rsid w:val="000204FF"/>
    <w:rsid w:val="00040371"/>
    <w:rsid w:val="000408AD"/>
    <w:rsid w:val="0006066E"/>
    <w:rsid w:val="00070977"/>
    <w:rsid w:val="0007519F"/>
    <w:rsid w:val="000767DD"/>
    <w:rsid w:val="00077505"/>
    <w:rsid w:val="00084BD9"/>
    <w:rsid w:val="000859AF"/>
    <w:rsid w:val="00086BB2"/>
    <w:rsid w:val="000943F5"/>
    <w:rsid w:val="00094A63"/>
    <w:rsid w:val="000A00CC"/>
    <w:rsid w:val="000A45AB"/>
    <w:rsid w:val="000A54AB"/>
    <w:rsid w:val="000A62DC"/>
    <w:rsid w:val="000B59A4"/>
    <w:rsid w:val="000B7DB3"/>
    <w:rsid w:val="000C0556"/>
    <w:rsid w:val="000D6C46"/>
    <w:rsid w:val="000D7F80"/>
    <w:rsid w:val="000F6F12"/>
    <w:rsid w:val="00106ED7"/>
    <w:rsid w:val="0011222B"/>
    <w:rsid w:val="001214B4"/>
    <w:rsid w:val="00121951"/>
    <w:rsid w:val="001261D4"/>
    <w:rsid w:val="00132747"/>
    <w:rsid w:val="00137370"/>
    <w:rsid w:val="0015341F"/>
    <w:rsid w:val="001617AD"/>
    <w:rsid w:val="0016226A"/>
    <w:rsid w:val="00180D91"/>
    <w:rsid w:val="00182B2D"/>
    <w:rsid w:val="00183126"/>
    <w:rsid w:val="0018436F"/>
    <w:rsid w:val="00190253"/>
    <w:rsid w:val="001A5DB4"/>
    <w:rsid w:val="001A6E50"/>
    <w:rsid w:val="001B4CCD"/>
    <w:rsid w:val="001C0FB7"/>
    <w:rsid w:val="001C34E9"/>
    <w:rsid w:val="001E23EA"/>
    <w:rsid w:val="001E2AE3"/>
    <w:rsid w:val="001E6E3F"/>
    <w:rsid w:val="001E7CEC"/>
    <w:rsid w:val="001F6805"/>
    <w:rsid w:val="001F6A96"/>
    <w:rsid w:val="001F7832"/>
    <w:rsid w:val="001F7C5B"/>
    <w:rsid w:val="00204F08"/>
    <w:rsid w:val="00214EFC"/>
    <w:rsid w:val="002162D7"/>
    <w:rsid w:val="00220305"/>
    <w:rsid w:val="002365B0"/>
    <w:rsid w:val="002430FC"/>
    <w:rsid w:val="00243203"/>
    <w:rsid w:val="00252A18"/>
    <w:rsid w:val="00260802"/>
    <w:rsid w:val="002632AC"/>
    <w:rsid w:val="00277A49"/>
    <w:rsid w:val="0028127C"/>
    <w:rsid w:val="00281F55"/>
    <w:rsid w:val="002A111A"/>
    <w:rsid w:val="002A471E"/>
    <w:rsid w:val="002B1227"/>
    <w:rsid w:val="002C0D95"/>
    <w:rsid w:val="002D133A"/>
    <w:rsid w:val="002D2432"/>
    <w:rsid w:val="002D6D36"/>
    <w:rsid w:val="002E3618"/>
    <w:rsid w:val="002E5775"/>
    <w:rsid w:val="002E628C"/>
    <w:rsid w:val="002F2DFC"/>
    <w:rsid w:val="002F33A8"/>
    <w:rsid w:val="002F703A"/>
    <w:rsid w:val="00302C84"/>
    <w:rsid w:val="003321E8"/>
    <w:rsid w:val="0034605A"/>
    <w:rsid w:val="00350E29"/>
    <w:rsid w:val="00353B05"/>
    <w:rsid w:val="00353B46"/>
    <w:rsid w:val="003676BE"/>
    <w:rsid w:val="003765EE"/>
    <w:rsid w:val="003978DC"/>
    <w:rsid w:val="003B176C"/>
    <w:rsid w:val="003B238C"/>
    <w:rsid w:val="003B5C91"/>
    <w:rsid w:val="003D5C19"/>
    <w:rsid w:val="004152DB"/>
    <w:rsid w:val="00417928"/>
    <w:rsid w:val="004257A1"/>
    <w:rsid w:val="00434067"/>
    <w:rsid w:val="004343F4"/>
    <w:rsid w:val="00443951"/>
    <w:rsid w:val="00451EF6"/>
    <w:rsid w:val="004523A9"/>
    <w:rsid w:val="004551B5"/>
    <w:rsid w:val="0046422F"/>
    <w:rsid w:val="0047009B"/>
    <w:rsid w:val="0047031F"/>
    <w:rsid w:val="00496740"/>
    <w:rsid w:val="004A5F53"/>
    <w:rsid w:val="004B41E0"/>
    <w:rsid w:val="004B658E"/>
    <w:rsid w:val="004E750F"/>
    <w:rsid w:val="004F7AB8"/>
    <w:rsid w:val="00500034"/>
    <w:rsid w:val="005266B0"/>
    <w:rsid w:val="00532F6B"/>
    <w:rsid w:val="005362F0"/>
    <w:rsid w:val="0054599E"/>
    <w:rsid w:val="00556956"/>
    <w:rsid w:val="00556CE1"/>
    <w:rsid w:val="00557071"/>
    <w:rsid w:val="00585EC4"/>
    <w:rsid w:val="00591BD7"/>
    <w:rsid w:val="005A45D5"/>
    <w:rsid w:val="005A7A93"/>
    <w:rsid w:val="005B02F2"/>
    <w:rsid w:val="005B589D"/>
    <w:rsid w:val="005C42FE"/>
    <w:rsid w:val="005C6D77"/>
    <w:rsid w:val="005C771C"/>
    <w:rsid w:val="005D1545"/>
    <w:rsid w:val="005D352C"/>
    <w:rsid w:val="005D4341"/>
    <w:rsid w:val="005E2C87"/>
    <w:rsid w:val="005E32C3"/>
    <w:rsid w:val="005E3699"/>
    <w:rsid w:val="005F3D4F"/>
    <w:rsid w:val="005F7CC1"/>
    <w:rsid w:val="00611704"/>
    <w:rsid w:val="00622B99"/>
    <w:rsid w:val="006308B3"/>
    <w:rsid w:val="00635640"/>
    <w:rsid w:val="00635FC3"/>
    <w:rsid w:val="00636EF0"/>
    <w:rsid w:val="00637025"/>
    <w:rsid w:val="00637E2B"/>
    <w:rsid w:val="00671494"/>
    <w:rsid w:val="00675462"/>
    <w:rsid w:val="0069050D"/>
    <w:rsid w:val="0069789B"/>
    <w:rsid w:val="006A0DEF"/>
    <w:rsid w:val="006A3E52"/>
    <w:rsid w:val="006A65B4"/>
    <w:rsid w:val="006A75AF"/>
    <w:rsid w:val="006A7711"/>
    <w:rsid w:val="006B6898"/>
    <w:rsid w:val="006C02C6"/>
    <w:rsid w:val="006D399B"/>
    <w:rsid w:val="006D49A0"/>
    <w:rsid w:val="006D60D4"/>
    <w:rsid w:val="006E3137"/>
    <w:rsid w:val="006F3533"/>
    <w:rsid w:val="006F4A69"/>
    <w:rsid w:val="00700475"/>
    <w:rsid w:val="00703235"/>
    <w:rsid w:val="00710B22"/>
    <w:rsid w:val="00710D02"/>
    <w:rsid w:val="00714C5E"/>
    <w:rsid w:val="007176A1"/>
    <w:rsid w:val="007215DD"/>
    <w:rsid w:val="007232F1"/>
    <w:rsid w:val="0072532A"/>
    <w:rsid w:val="0073146E"/>
    <w:rsid w:val="0073210A"/>
    <w:rsid w:val="00741205"/>
    <w:rsid w:val="007422B8"/>
    <w:rsid w:val="007623C8"/>
    <w:rsid w:val="00773D22"/>
    <w:rsid w:val="00773DB9"/>
    <w:rsid w:val="0077546E"/>
    <w:rsid w:val="007759B9"/>
    <w:rsid w:val="007904F0"/>
    <w:rsid w:val="007A089B"/>
    <w:rsid w:val="007A0A66"/>
    <w:rsid w:val="007B7C75"/>
    <w:rsid w:val="007C3504"/>
    <w:rsid w:val="007C66CF"/>
    <w:rsid w:val="007D425A"/>
    <w:rsid w:val="007E05C4"/>
    <w:rsid w:val="007E2ACE"/>
    <w:rsid w:val="007E4EB4"/>
    <w:rsid w:val="007E6486"/>
    <w:rsid w:val="007F791F"/>
    <w:rsid w:val="00806745"/>
    <w:rsid w:val="00807C6E"/>
    <w:rsid w:val="008205F2"/>
    <w:rsid w:val="00835224"/>
    <w:rsid w:val="008443F8"/>
    <w:rsid w:val="00844F7E"/>
    <w:rsid w:val="00852FAE"/>
    <w:rsid w:val="008619EE"/>
    <w:rsid w:val="00862C92"/>
    <w:rsid w:val="00871044"/>
    <w:rsid w:val="00875F39"/>
    <w:rsid w:val="008B47F1"/>
    <w:rsid w:val="008B6165"/>
    <w:rsid w:val="008C6900"/>
    <w:rsid w:val="008D6296"/>
    <w:rsid w:val="008F59A6"/>
    <w:rsid w:val="00902BBB"/>
    <w:rsid w:val="00906006"/>
    <w:rsid w:val="00910E01"/>
    <w:rsid w:val="00931CA7"/>
    <w:rsid w:val="0093243B"/>
    <w:rsid w:val="009568EE"/>
    <w:rsid w:val="00963549"/>
    <w:rsid w:val="00972513"/>
    <w:rsid w:val="00981A9A"/>
    <w:rsid w:val="00987FF0"/>
    <w:rsid w:val="00992979"/>
    <w:rsid w:val="009A209C"/>
    <w:rsid w:val="009A4EDE"/>
    <w:rsid w:val="009A5384"/>
    <w:rsid w:val="009B32CB"/>
    <w:rsid w:val="009C2B48"/>
    <w:rsid w:val="009C38FE"/>
    <w:rsid w:val="009D0AE9"/>
    <w:rsid w:val="009D331C"/>
    <w:rsid w:val="009D67AB"/>
    <w:rsid w:val="009D6A8D"/>
    <w:rsid w:val="009E3535"/>
    <w:rsid w:val="009E4C2F"/>
    <w:rsid w:val="009F490F"/>
    <w:rsid w:val="00A00467"/>
    <w:rsid w:val="00A0443D"/>
    <w:rsid w:val="00A1031F"/>
    <w:rsid w:val="00A116E3"/>
    <w:rsid w:val="00A12922"/>
    <w:rsid w:val="00A130C2"/>
    <w:rsid w:val="00A2365F"/>
    <w:rsid w:val="00A354EF"/>
    <w:rsid w:val="00A37162"/>
    <w:rsid w:val="00A40695"/>
    <w:rsid w:val="00A448C2"/>
    <w:rsid w:val="00A55CF6"/>
    <w:rsid w:val="00A57304"/>
    <w:rsid w:val="00A72E95"/>
    <w:rsid w:val="00A762C5"/>
    <w:rsid w:val="00A813A4"/>
    <w:rsid w:val="00A833A6"/>
    <w:rsid w:val="00A86828"/>
    <w:rsid w:val="00A92964"/>
    <w:rsid w:val="00A960B1"/>
    <w:rsid w:val="00AA3737"/>
    <w:rsid w:val="00AA4F66"/>
    <w:rsid w:val="00AA5181"/>
    <w:rsid w:val="00AB4446"/>
    <w:rsid w:val="00AD4762"/>
    <w:rsid w:val="00AE13F4"/>
    <w:rsid w:val="00AE7166"/>
    <w:rsid w:val="00AF2EF3"/>
    <w:rsid w:val="00B00A76"/>
    <w:rsid w:val="00B040A0"/>
    <w:rsid w:val="00B069CC"/>
    <w:rsid w:val="00B12CEA"/>
    <w:rsid w:val="00B14D68"/>
    <w:rsid w:val="00B16D91"/>
    <w:rsid w:val="00B20163"/>
    <w:rsid w:val="00B25DBA"/>
    <w:rsid w:val="00B33AB8"/>
    <w:rsid w:val="00B42924"/>
    <w:rsid w:val="00B51E68"/>
    <w:rsid w:val="00B6048E"/>
    <w:rsid w:val="00B812AF"/>
    <w:rsid w:val="00B87BE8"/>
    <w:rsid w:val="00B960AE"/>
    <w:rsid w:val="00B97EEB"/>
    <w:rsid w:val="00BA0CD2"/>
    <w:rsid w:val="00BA27AA"/>
    <w:rsid w:val="00BA4630"/>
    <w:rsid w:val="00BA5444"/>
    <w:rsid w:val="00BA54D0"/>
    <w:rsid w:val="00BA6D24"/>
    <w:rsid w:val="00BB6522"/>
    <w:rsid w:val="00BC72DF"/>
    <w:rsid w:val="00BD066A"/>
    <w:rsid w:val="00BE3326"/>
    <w:rsid w:val="00BF42F7"/>
    <w:rsid w:val="00BF4362"/>
    <w:rsid w:val="00C20BD4"/>
    <w:rsid w:val="00C37E6F"/>
    <w:rsid w:val="00C42388"/>
    <w:rsid w:val="00C44307"/>
    <w:rsid w:val="00C629E0"/>
    <w:rsid w:val="00C80374"/>
    <w:rsid w:val="00C810B6"/>
    <w:rsid w:val="00CA2C19"/>
    <w:rsid w:val="00CA32B4"/>
    <w:rsid w:val="00CA543D"/>
    <w:rsid w:val="00CB216F"/>
    <w:rsid w:val="00CC1C38"/>
    <w:rsid w:val="00CC7F39"/>
    <w:rsid w:val="00CE5413"/>
    <w:rsid w:val="00CF30B2"/>
    <w:rsid w:val="00CF3B2F"/>
    <w:rsid w:val="00D105E7"/>
    <w:rsid w:val="00D13A63"/>
    <w:rsid w:val="00D16E44"/>
    <w:rsid w:val="00D21B6D"/>
    <w:rsid w:val="00D266E4"/>
    <w:rsid w:val="00D35C51"/>
    <w:rsid w:val="00D418DE"/>
    <w:rsid w:val="00D43246"/>
    <w:rsid w:val="00D4788D"/>
    <w:rsid w:val="00D57331"/>
    <w:rsid w:val="00D5740A"/>
    <w:rsid w:val="00D57E76"/>
    <w:rsid w:val="00D621FA"/>
    <w:rsid w:val="00D6420B"/>
    <w:rsid w:val="00D67ACB"/>
    <w:rsid w:val="00D7244F"/>
    <w:rsid w:val="00D728B0"/>
    <w:rsid w:val="00D779B8"/>
    <w:rsid w:val="00D817BF"/>
    <w:rsid w:val="00D84101"/>
    <w:rsid w:val="00D87C22"/>
    <w:rsid w:val="00D942E3"/>
    <w:rsid w:val="00DA211E"/>
    <w:rsid w:val="00DC6888"/>
    <w:rsid w:val="00DD036C"/>
    <w:rsid w:val="00DD0EA9"/>
    <w:rsid w:val="00DD54EA"/>
    <w:rsid w:val="00DE3232"/>
    <w:rsid w:val="00DF2CCD"/>
    <w:rsid w:val="00DF318D"/>
    <w:rsid w:val="00DF40E4"/>
    <w:rsid w:val="00E105A0"/>
    <w:rsid w:val="00E44210"/>
    <w:rsid w:val="00E5209C"/>
    <w:rsid w:val="00E5364C"/>
    <w:rsid w:val="00E53D02"/>
    <w:rsid w:val="00E632F9"/>
    <w:rsid w:val="00E728C8"/>
    <w:rsid w:val="00E72DC7"/>
    <w:rsid w:val="00E7730C"/>
    <w:rsid w:val="00E80BB2"/>
    <w:rsid w:val="00E865D0"/>
    <w:rsid w:val="00EA6107"/>
    <w:rsid w:val="00EA76FA"/>
    <w:rsid w:val="00EB17D8"/>
    <w:rsid w:val="00EB1A07"/>
    <w:rsid w:val="00EB1B28"/>
    <w:rsid w:val="00EB33AC"/>
    <w:rsid w:val="00EF4E1E"/>
    <w:rsid w:val="00EF5B56"/>
    <w:rsid w:val="00EF7F8B"/>
    <w:rsid w:val="00F060BD"/>
    <w:rsid w:val="00F174A0"/>
    <w:rsid w:val="00F210D3"/>
    <w:rsid w:val="00F22BE3"/>
    <w:rsid w:val="00F257E7"/>
    <w:rsid w:val="00F30745"/>
    <w:rsid w:val="00F31326"/>
    <w:rsid w:val="00F3208E"/>
    <w:rsid w:val="00F33769"/>
    <w:rsid w:val="00F37A33"/>
    <w:rsid w:val="00F4362C"/>
    <w:rsid w:val="00F448D1"/>
    <w:rsid w:val="00F460F2"/>
    <w:rsid w:val="00F4625B"/>
    <w:rsid w:val="00F617AF"/>
    <w:rsid w:val="00F73450"/>
    <w:rsid w:val="00F81392"/>
    <w:rsid w:val="00F82431"/>
    <w:rsid w:val="00F8286D"/>
    <w:rsid w:val="00FA59F0"/>
    <w:rsid w:val="00FB3CB9"/>
    <w:rsid w:val="00FB46DB"/>
    <w:rsid w:val="00FB519D"/>
    <w:rsid w:val="00FB5C59"/>
    <w:rsid w:val="00FB6BC9"/>
    <w:rsid w:val="00FD2A4F"/>
    <w:rsid w:val="00FD3EB2"/>
    <w:rsid w:val="00FD72B4"/>
    <w:rsid w:val="00FE7E89"/>
    <w:rsid w:val="00FF301C"/>
    <w:rsid w:val="00FF4F18"/>
    <w:rsid w:val="00FF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2ED8E"/>
  <w15:docId w15:val="{54D03CCD-2A59-4E96-83D0-532A2110B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CC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F7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F7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24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43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A0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C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CD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676BE"/>
    <w:pPr>
      <w:ind w:left="720"/>
      <w:contextualSpacing/>
    </w:pPr>
  </w:style>
  <w:style w:type="character" w:customStyle="1" w:styleId="e24kjd">
    <w:name w:val="e24kjd"/>
    <w:basedOn w:val="DefaultParagraphFont"/>
    <w:rsid w:val="00E5364C"/>
  </w:style>
  <w:style w:type="paragraph" w:styleId="NormalWeb">
    <w:name w:val="Normal (Web)"/>
    <w:basedOn w:val="Normal"/>
    <w:uiPriority w:val="99"/>
    <w:semiHidden/>
    <w:unhideWhenUsed/>
    <w:rsid w:val="00D4324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0767D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4A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C2B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B48"/>
  </w:style>
  <w:style w:type="paragraph" w:styleId="Footer">
    <w:name w:val="footer"/>
    <w:basedOn w:val="Normal"/>
    <w:link w:val="FooterChar"/>
    <w:uiPriority w:val="99"/>
    <w:unhideWhenUsed/>
    <w:rsid w:val="009C2B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0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9" ma:contentTypeDescription="Create a new document." ma:contentTypeScope="" ma:versionID="efcc50ce40ff69b7ae7da9db00794d37">
  <xsd:schema xmlns:xsd="http://www.w3.org/2001/XMLSchema" xmlns:xs="http://www.w3.org/2001/XMLSchema" xmlns:p="http://schemas.microsoft.com/office/2006/metadata/properties" xmlns:ns3="42c060d6-5e73-43b3-8e14-2a59a9a3ec4c" targetNamespace="http://schemas.microsoft.com/office/2006/metadata/properties" ma:root="true" ma:fieldsID="e29c716f63a91a669ec60ce3c7452519" ns3:_="">
    <xsd:import namespace="42c060d6-5e73-43b3-8e14-2a59a9a3ec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2DF89-1044-45C5-A0A2-5D6DAC0CC3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424E1D-67CA-4079-9B61-51A51C38121D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42c060d6-5e73-43b3-8e14-2a59a9a3ec4c"/>
    <ds:schemaRef ds:uri="http://purl.org/dc/terms/"/>
    <ds:schemaRef ds:uri="http://schemas.microsoft.com/office/2006/metadata/properties"/>
    <ds:schemaRef ds:uri="http://schemas.microsoft.com/office/infopath/2007/PartnerControl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82A9DEC-EC0B-40CE-B9F9-C991CEF8EA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219F127-005B-4269-9531-EAA00E9C5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70</Words>
  <Characters>3825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thony Perruccio</dc:creator>
  <cp:lastModifiedBy>Perruccio, Anthony</cp:lastModifiedBy>
  <cp:revision>2</cp:revision>
  <cp:lastPrinted>2022-11-09T18:23:00Z</cp:lastPrinted>
  <dcterms:created xsi:type="dcterms:W3CDTF">2024-02-21T15:43:00Z</dcterms:created>
  <dcterms:modified xsi:type="dcterms:W3CDTF">2024-02-2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</Properties>
</file>